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084"/>
        <w:gridCol w:w="236"/>
        <w:gridCol w:w="870"/>
        <w:gridCol w:w="1484"/>
      </w:tblGrid>
      <w:tr w:rsidR="0036387E" w:rsidRPr="00564595" w:rsidTr="0036285C">
        <w:trPr>
          <w:trHeight w:val="170"/>
        </w:trPr>
        <w:tc>
          <w:tcPr>
            <w:tcW w:w="3919" w:type="dxa"/>
            <w:gridSpan w:val="3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b/>
                <w:sz w:val="24"/>
                <w:szCs w:val="24"/>
              </w:rPr>
              <w:t>Farm A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4" w:type="dxa"/>
            <w:gridSpan w:val="2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b/>
                <w:sz w:val="24"/>
                <w:szCs w:val="24"/>
              </w:rPr>
              <w:t>Farm B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thickThinSmallGap" w:sz="24" w:space="0" w:color="auto"/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Plate 1</w:t>
            </w:r>
          </w:p>
        </w:tc>
        <w:tc>
          <w:tcPr>
            <w:tcW w:w="1084" w:type="dxa"/>
            <w:tcBorders>
              <w:top w:val="thickThinSmallGap" w:sz="24" w:space="0" w:color="auto"/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Plate 2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thickThinSmallGap" w:sz="24" w:space="0" w:color="auto"/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Plate 3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50% buffer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50% buffer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50% buffer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084" w:type="dxa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bottom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36387E" w:rsidRPr="00564595" w:rsidTr="0036285C">
        <w:trPr>
          <w:trHeight w:val="247"/>
        </w:trPr>
        <w:tc>
          <w:tcPr>
            <w:tcW w:w="1701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ws pre </w:t>
            </w:r>
            <w:proofErr w:type="spellStart"/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</w:t>
            </w:r>
            <w:proofErr w:type="spellEnd"/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84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</w:p>
        </w:tc>
        <w:tc>
          <w:tcPr>
            <w:tcW w:w="1484" w:type="dxa"/>
            <w:tcBorders>
              <w:top w:val="thickThinSmallGap" w:sz="2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</w:tr>
      <w:tr w:rsidR="0036387E" w:rsidRPr="00564595" w:rsidTr="0036285C">
        <w:trPr>
          <w:trHeight w:val="226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ws post </w:t>
            </w:r>
            <w:proofErr w:type="spellStart"/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</w:t>
            </w:r>
            <w:proofErr w:type="spellEnd"/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lets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4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8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tabs>
                <w:tab w:val="left" w:pos="390"/>
                <w:tab w:val="center" w:pos="64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Cross-fostered </w:t>
            </w: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igle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1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vMerge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9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1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6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3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6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5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ross-fostered pigle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6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  <w:vMerge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5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5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2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1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3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0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8</w:t>
            </w: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8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387E" w:rsidRPr="00564595" w:rsidTr="0036285C">
        <w:trPr>
          <w:trHeight w:val="170"/>
        </w:trPr>
        <w:tc>
          <w:tcPr>
            <w:tcW w:w="1701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bottom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5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4" w:type="dxa"/>
          </w:tcPr>
          <w:p w:rsidR="0036387E" w:rsidRPr="00564595" w:rsidRDefault="0036387E" w:rsidP="003628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6387E" w:rsidRDefault="0036387E">
      <w:bookmarkStart w:id="0" w:name="_GoBack"/>
      <w:bookmarkEnd w:id="0"/>
    </w:p>
    <w:sectPr w:rsidR="003638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7E"/>
    <w:rsid w:val="0036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844274-2AF1-4C05-AEC0-857E6B49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387E"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387E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4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1</cp:revision>
  <dcterms:created xsi:type="dcterms:W3CDTF">2021-06-11T12:21:00Z</dcterms:created>
  <dcterms:modified xsi:type="dcterms:W3CDTF">2021-06-11T12:22:00Z</dcterms:modified>
</cp:coreProperties>
</file>